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rPr/>
      </w:pPr>
      <w:r>
        <w:rPr>
          <w:b/>
        </w:rPr>
        <w:t>Table S1.  Zigmond-Hirsh checkerboard analysis of directed migratory response to BMP7.</w:t>
      </w:r>
    </w:p>
    <w:p>
      <w:pPr>
        <w:pStyle w:val="Normal"/>
        <w:spacing w:lineRule="auto" w:line="480"/>
        <w:ind w:left="-720" w:right="-720" w:hanging="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11275</wp:posOffset>
                </wp:positionH>
                <wp:positionV relativeFrom="page">
                  <wp:posOffset>1257935</wp:posOffset>
                </wp:positionV>
                <wp:extent cx="4107180" cy="1778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07180" cy="1778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1"/>
                              <w:gridCol w:w="1077"/>
                              <w:gridCol w:w="1520"/>
                              <w:gridCol w:w="1520"/>
                              <w:gridCol w:w="1520"/>
                            </w:tblGrid>
                            <w:tr>
                              <w:trPr>
                                <w:trHeight w:val="518" w:hRule="atLeast"/>
                              </w:trPr>
                              <w:tc>
                                <w:tcPr>
                                  <w:tcW w:w="83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637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Lower Chamb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83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Upper Chamber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MP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pg/ml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83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720" w:right="-720" w:hang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14" w:leader="none"/>
                                      <w:tab w:val="center" w:pos="801" w:leader="none"/>
                                    </w:tabs>
                                    <w:spacing w:lineRule="auto" w:line="480"/>
                                    <w:ind w:left="-720" w:right="-720" w:hanging="0"/>
                                    <w:rPr/>
                                  </w:pP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0</w:t>
                                    <w:tab/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36 +/- 21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-54 +/- 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83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 pg/ml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 +/- 2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-5</w:t>
                                  </w:r>
                                  <w:r>
                                    <w:rPr/>
                                    <w:t xml:space="preserve"> +/- </w:t>
                                  </w:r>
                                  <w:r>
                                    <w:rPr>
                                      <w:b/>
                                      <w:bCs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0" w:hRule="atLeast"/>
                              </w:trPr>
                              <w:tc>
                                <w:tcPr>
                                  <w:tcW w:w="83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0 ng/ml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9 +/- 27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-720" w:right="-72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2 +/- 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3.4pt;height:140.05pt;mso-wrap-distance-left:9pt;mso-wrap-distance-right:9pt;mso-wrap-distance-top:0pt;mso-wrap-distance-bottom:0pt;margin-top:99.05pt;mso-position-vertical-relative:page;margin-left:103.25pt;mso-position-horizontal-relative:page">
                <v:fill opacity="0f"/>
                <v:textbox inset="0in,0in,0in,0in">
                  <w:txbxContent>
                    <w:tbl>
                      <w:tblPr>
                        <w:tblW w:w="64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1"/>
                        <w:gridCol w:w="1077"/>
                        <w:gridCol w:w="1520"/>
                        <w:gridCol w:w="1520"/>
                        <w:gridCol w:w="1520"/>
                      </w:tblGrid>
                      <w:tr>
                        <w:trPr>
                          <w:trHeight w:val="518" w:hRule="atLeast"/>
                        </w:trPr>
                        <w:tc>
                          <w:tcPr>
                            <w:tcW w:w="83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637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Lower Chamber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83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Upper Chamber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MP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 pg/ml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 ng/ml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83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720" w:right="-720" w:hang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14" w:leader="none"/>
                                <w:tab w:val="center" w:pos="801" w:leader="none"/>
                              </w:tabs>
                              <w:spacing w:lineRule="auto" w:line="480"/>
                              <w:ind w:left="-720" w:right="-720" w:hanging="0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0</w:t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236 +/- 21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-54 +/- 0.5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83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 pg/ml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2 +/- 2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-5</w:t>
                            </w:r>
                            <w:r>
                              <w:rPr/>
                              <w:t xml:space="preserve"> +/- </w:t>
                            </w:r>
                            <w:r>
                              <w:rPr>
                                <w:b/>
                                <w:bCs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</w:tr>
                      <w:tr>
                        <w:trPr>
                          <w:trHeight w:val="230" w:hRule="atLeast"/>
                        </w:trPr>
                        <w:tc>
                          <w:tcPr>
                            <w:tcW w:w="83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00 ng/ml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119 +/- 27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/>
                              <w:t>ND</w:t>
                            </w:r>
                          </w:p>
                        </w:tc>
                        <w:tc>
                          <w:tcPr>
                            <w:tcW w:w="1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-720" w:right="-720" w:hanging="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52 +/- 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left="-720" w:right="-720" w:hanging="0"/>
        <w:rPr/>
      </w:pPr>
      <w:r>
        <w:rPr/>
      </w:r>
    </w:p>
    <w:p>
      <w:pPr>
        <w:pStyle w:val="Normal"/>
        <w:spacing w:lineRule="auto" w:line="480"/>
        <w:ind w:left="-720" w:right="-720" w:hanging="0"/>
        <w:rPr/>
      </w:pPr>
      <w:r>
        <w:rPr/>
      </w:r>
    </w:p>
    <w:p>
      <w:pPr>
        <w:pStyle w:val="Normal"/>
        <w:spacing w:lineRule="auto" w:line="480"/>
        <w:ind w:left="-720" w:right="-720" w:hanging="0"/>
        <w:rPr/>
      </w:pPr>
      <w:r>
        <w:rPr/>
      </w:r>
    </w:p>
    <w:p>
      <w:pPr>
        <w:pStyle w:val="Normal"/>
        <w:spacing w:lineRule="auto" w:line="480"/>
        <w:ind w:left="-720" w:right="-720" w:hanging="0"/>
        <w:rPr/>
      </w:pPr>
      <w:r>
        <w:rPr/>
      </w:r>
    </w:p>
    <w:p>
      <w:pPr>
        <w:pStyle w:val="Normal"/>
        <w:spacing w:lineRule="auto" w:line="480"/>
        <w:ind w:left="-720" w:right="-720" w:hanging="0"/>
        <w:rPr/>
      </w:pPr>
      <w:r>
        <w:rPr/>
      </w:r>
    </w:p>
    <w:p>
      <w:pPr>
        <w:pStyle w:val="Normal"/>
        <w:spacing w:lineRule="auto" w:line="480"/>
        <w:ind w:left="-720" w:right="-720" w:hanging="0"/>
        <w:rPr/>
      </w:pPr>
      <w:r>
        <w:rPr/>
        <w:t>Migration of WEHI 274.1 cells was measured in response to manipulation of BMP7 concentration gradients in transwell chemotaxis assays (value = Chemotaxis Index = ((# treated cells in filter pores) – (# control cells in filter pores) / (# control cells in filter pores)) x 100, mean +/- SEM, n ≥ 3 for each condition).  Distinct gradients (G) were generated by placing high and low concentrations of BMP7 in upper and/or lower chambers, as indicated (G= [</w:t>
      </w:r>
      <w:r>
        <w:rPr>
          <w:i/>
          <w:iCs/>
        </w:rPr>
        <w:t>x:y</w:t>
      </w:r>
      <w:r>
        <w:rPr/>
        <w:t xml:space="preserve">], where </w:t>
      </w:r>
      <w:r>
        <w:rPr>
          <w:i/>
          <w:iCs/>
        </w:rPr>
        <w:t>x</w:t>
      </w:r>
      <w:r>
        <w:rPr/>
        <w:t xml:space="preserve"> and </w:t>
      </w:r>
      <w:r>
        <w:rPr>
          <w:i/>
          <w:iCs/>
        </w:rPr>
        <w:t>y</w:t>
      </w:r>
      <w:r>
        <w:rPr/>
        <w:t xml:space="preserve"> represent the concentration of BMP7 in the upper and lower chambers, respectively; </w:t>
      </w:r>
      <w:r>
        <w:rPr>
          <w:i/>
          <w:iCs/>
        </w:rPr>
        <w:t xml:space="preserve">0 </w:t>
      </w:r>
      <w:r>
        <w:rPr/>
        <w:t xml:space="preserve">= No treatment, </w:t>
      </w:r>
      <w:r>
        <w:rPr>
          <w:i/>
          <w:iCs/>
        </w:rPr>
        <w:t xml:space="preserve">1p </w:t>
      </w:r>
      <w:r>
        <w:rPr/>
        <w:t xml:space="preserve">= 1 pg/ml BMP7 and </w:t>
      </w:r>
      <w:r>
        <w:rPr>
          <w:i/>
          <w:iCs/>
        </w:rPr>
        <w:t xml:space="preserve">100n </w:t>
      </w:r>
      <w:r>
        <w:rPr/>
        <w:t>= 100 ng/ml BMP7).  Neutralization of the concentration gradient (bold numbers), by addition of equal concentrations of BMP7 to the upper and lower compartments (i.e. G= [</w:t>
      </w:r>
      <w:r>
        <w:rPr>
          <w:i/>
          <w:iCs/>
        </w:rPr>
        <w:t>1p:1p</w:t>
      </w:r>
      <w:r>
        <w:rPr/>
        <w:t>] or G= [</w:t>
      </w:r>
      <w:r>
        <w:rPr>
          <w:i/>
          <w:iCs/>
        </w:rPr>
        <w:t>100n:100n</w:t>
      </w:r>
      <w:r>
        <w:rPr/>
        <w:t>]), reduced the response to control levels.  1 pg/ml BMP7 in the lower chamber (G= [</w:t>
      </w:r>
      <w:r>
        <w:rPr>
          <w:i/>
          <w:iCs/>
        </w:rPr>
        <w:t>0:1p</w:t>
      </w:r>
      <w:r>
        <w:rPr/>
        <w:t>]) significantly stimulated WEHI 274.1 cell migration towards the source of BMP7 compared to migration observed in the absence of a gradient of BMP7 (p= 0.00038 for [</w:t>
      </w:r>
      <w:r>
        <w:rPr>
          <w:i/>
          <w:iCs/>
        </w:rPr>
        <w:t>0:1p</w:t>
      </w:r>
      <w:r>
        <w:rPr/>
        <w:t>] v. [</w:t>
      </w:r>
      <w:r>
        <w:rPr>
          <w:i/>
          <w:iCs/>
        </w:rPr>
        <w:t>1p:1p</w:t>
      </w:r>
      <w:r>
        <w:rPr/>
        <w:t>]), demonstrating that BMP7 acts as a chemoattractant at this concentration.  1 pg/ml BMP7 in the upper chamber only (G= [</w:t>
      </w:r>
      <w:r>
        <w:rPr>
          <w:i/>
          <w:iCs/>
        </w:rPr>
        <w:t>1p:0</w:t>
      </w:r>
      <w:r>
        <w:rPr/>
        <w:t>]) did not evoke migration through the filter (p= 0.626 for [</w:t>
      </w:r>
      <w:r>
        <w:rPr>
          <w:i/>
          <w:iCs/>
        </w:rPr>
        <w:t>1p:0</w:t>
      </w:r>
      <w:r>
        <w:rPr/>
        <w:t>] v. [</w:t>
      </w:r>
      <w:r>
        <w:rPr>
          <w:i/>
          <w:iCs/>
        </w:rPr>
        <w:t>1p:1p</w:t>
      </w:r>
      <w:r>
        <w:rPr/>
        <w:t>]), indicating that BMP7 does not simply increase baseline chemokinetic activity of WEHI 274.1 cells.  The presence of high concentrations of BMP7 in the lower chamber (G= [</w:t>
      </w:r>
      <w:r>
        <w:rPr>
          <w:i/>
          <w:iCs/>
        </w:rPr>
        <w:t>0:100n</w:t>
      </w:r>
      <w:r>
        <w:rPr/>
        <w:t>]) markedly inhibited WEHI 274.1 cell movement into the transwell filter compared to migration in the absence of a BMP7 gradient (p= 0.0075 for [</w:t>
      </w:r>
      <w:r>
        <w:rPr>
          <w:i/>
          <w:iCs/>
        </w:rPr>
        <w:t>0:100n</w:t>
      </w:r>
      <w:r>
        <w:rPr/>
        <w:t>] v. [</w:t>
      </w:r>
      <w:r>
        <w:rPr>
          <w:i/>
          <w:iCs/>
        </w:rPr>
        <w:t>100n:100n</w:t>
      </w:r>
      <w:r>
        <w:rPr/>
        <w:t>]).  In contrast, migration towards the lower chamber was stimulated when 100 ng/ml BMP7 was added to the cells in the upper chamber (G= [</w:t>
      </w:r>
      <w:r>
        <w:rPr>
          <w:i/>
          <w:iCs/>
        </w:rPr>
        <w:t>100n:0</w:t>
      </w:r>
      <w:r>
        <w:rPr/>
        <w:t>]) demonstrating a chemorepellent activity of BMP7 at high concentrations.  The observed increase in chemotaxis in response to 100 ng/ml BMP7 in the upper chamber, however, was not quite significantly different from chemotaxis in the absence of a BMP7 gradient (p= 0.059 for [</w:t>
      </w:r>
      <w:r>
        <w:rPr>
          <w:i/>
          <w:iCs/>
        </w:rPr>
        <w:t>100n:0</w:t>
      </w:r>
      <w:r>
        <w:rPr/>
        <w:t>] v. [</w:t>
      </w:r>
      <w:r>
        <w:rPr>
          <w:i/>
          <w:iCs/>
        </w:rPr>
        <w:t>100n:100n</w:t>
      </w:r>
      <w:r>
        <w:rPr/>
        <w:t xml:space="preserve">]).  Together, these results show that BMP7 stimulates chemotaxis in WEHI 274.1 monocytic cells, the direction of which is dependent on the BMP concentration.  ND = Not Determined. 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16:47:00Z</dcterms:created>
  <dc:creator>Jae</dc:creator>
  <dc:description/>
  <cp:keywords/>
  <dc:language>en-US</dc:language>
  <cp:lastModifiedBy>Jae</cp:lastModifiedBy>
  <dcterms:modified xsi:type="dcterms:W3CDTF">2009-11-17T16:47:00Z</dcterms:modified>
  <cp:revision>1</cp:revision>
  <dc:subject/>
  <dc:title>Table S1</dc:title>
</cp:coreProperties>
</file>